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7C8365">
      <w:pPr>
        <w:keepNext w:val="0"/>
        <w:keepLines w:val="0"/>
        <w:widowControl/>
        <w:suppressLineNumbers w:val="0"/>
        <w:spacing w:before="120" w:beforeAutospacing="0" w:after="240" w:afterAutospacing="0"/>
        <w:ind w:left="400" w:right="0" w:hanging="400"/>
        <w:jc w:val="both"/>
        <w:rPr>
          <w:rFonts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bl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2"/>
          <w:lang w:val="en-US" w:eastAsia="zh-CN" w:bidi="ar"/>
        </w:rPr>
        <w:t>e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2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2"/>
          <w:lang w:val="en-US" w:eastAsia="zh-CN" w:bidi="ar"/>
        </w:rPr>
        <w:t>. Association of covariates and in-hospital morality in patients with cerebral infarction.</w:t>
      </w:r>
    </w:p>
    <w:tbl>
      <w:tblPr>
        <w:tblStyle w:val="3"/>
        <w:tblW w:w="4998" w:type="pct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single" w:color="auto" w:sz="4" w:space="0"/>
          <w:insideV w:val="outset" w:color="auto" w:sz="6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0"/>
        <w:gridCol w:w="4892"/>
        <w:gridCol w:w="2450"/>
      </w:tblGrid>
      <w:tr w14:paraId="141B604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6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462D28F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222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4799DE7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OR_95CI</w:t>
            </w:r>
          </w:p>
        </w:tc>
        <w:tc>
          <w:tcPr>
            <w:tcW w:w="111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0C244C5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P_value</w:t>
            </w:r>
          </w:p>
        </w:tc>
      </w:tr>
      <w:tr w14:paraId="0C38DE5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14BFB49E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Calcium</w:t>
            </w:r>
          </w:p>
        </w:tc>
        <w:tc>
          <w:tcPr>
            <w:tcW w:w="22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4572BA71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0.69 (0.61~0.77)</w:t>
            </w:r>
          </w:p>
        </w:tc>
        <w:tc>
          <w:tcPr>
            <w:tcW w:w="111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4B9E3F4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586784E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C565F8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Gender=male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EC2EE84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1 (0.83~1.21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DB61D51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0.988</w:t>
            </w:r>
          </w:p>
        </w:tc>
      </w:tr>
      <w:tr w14:paraId="2A32435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AACBAF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AD1649B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1.02 (1.01~1.02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F53CD01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2D99CD0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082983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Myocardial infarct=yes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2EAEFDE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1.39 (1.09~1.76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0FDF5A1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0.008</w:t>
            </w:r>
          </w:p>
        </w:tc>
      </w:tr>
      <w:tr w14:paraId="0D9D4D1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0F3B6A4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Heart failure=yes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017BED3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1.72 (1.4~2.1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5C74EAA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0C4DA85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5FC648F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Chronic pulmonary disease=yes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6BEBDFC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1.27 (1.01~1.6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131B9CB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0.044</w:t>
            </w:r>
          </w:p>
        </w:tc>
      </w:tr>
      <w:tr w14:paraId="369BC98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AD1757A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Diabetes=yes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FA8333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1.16 (0.95~1.42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3844F7A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0.145</w:t>
            </w:r>
          </w:p>
        </w:tc>
      </w:tr>
      <w:tr w14:paraId="167FC5D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E3ADE2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Hypertension=yes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7D065D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0.7 (0.55~0.88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C14E17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/>
                <w:bCs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0.003</w:t>
            </w:r>
          </w:p>
        </w:tc>
      </w:tr>
      <w:tr w14:paraId="56FE66C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1B50DA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Hemoglobin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B095DD2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0.86 (0.83~0.9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7511C5E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/>
                <w:bCs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145E1DA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C9ECDEA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Platelet count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9935EFA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1 (1~1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8F96677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/>
                <w:bCs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1F8129D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8167C81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WBC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CBBCFDD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1.04 (1.03~1.06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04006A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/>
                <w:bCs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1B9AE4E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88389A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Anion gap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A837259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1.1 (1.08~1.12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2488F8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/>
                <w:bCs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587A803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D4DB0E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Glucose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3BF6881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1 (1~1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157477F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/>
                <w:bCs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5A9ADB6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894044B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Creatinine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A87806B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1.06 (1.01~1.11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06BCA43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/>
                <w:bCs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0.023</w:t>
            </w:r>
          </w:p>
        </w:tc>
      </w:tr>
      <w:tr w14:paraId="0C57842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A4F36F9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Potassium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6F3902A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1.39 (1.18~1.62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A851B3F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/>
                <w:bCs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39D0399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3FF8D19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Sodium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2E988DE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1.02 (1~1.04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D0FA73C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0.086</w:t>
            </w:r>
          </w:p>
        </w:tc>
      </w:tr>
      <w:tr w14:paraId="0275AF7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A800007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rt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PA=yes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702EB51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1.5 (0.79~2.85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5A9A934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0.214</w:t>
            </w:r>
          </w:p>
        </w:tc>
      </w:tr>
      <w:tr w14:paraId="242F49A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78E095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MT=yes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38829D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0.39 (0.14~1.09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8F29B34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0.072</w:t>
            </w:r>
          </w:p>
        </w:tc>
      </w:tr>
      <w:tr w14:paraId="5C9590E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 w14:paraId="05FD1BC7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GCS</w:t>
            </w:r>
          </w:p>
        </w:tc>
        <w:tc>
          <w:tcPr>
            <w:tcW w:w="222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 w14:paraId="1A1383DC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0.82 (0.8~0.84)</w:t>
            </w:r>
          </w:p>
        </w:tc>
        <w:tc>
          <w:tcPr>
            <w:tcW w:w="111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 w14:paraId="00DFA3DA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400" w:right="0" w:hanging="400"/>
              <w:jc w:val="both"/>
              <w:rPr>
                <w:rFonts w:eastAsia="宋体" w:cs="Times New Roman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2"/>
                <w:bdr w:val="none" w:color="auto" w:sz="0" w:space="0"/>
                <w:lang w:val="en-US" w:eastAsia="zh-CN" w:bidi="ar"/>
              </w:rPr>
              <w:t>&lt;0.001</w:t>
            </w:r>
          </w:p>
        </w:tc>
      </w:tr>
    </w:tbl>
    <w:p w14:paraId="1803F581">
      <w:pPr>
        <w:keepNext w:val="0"/>
        <w:keepLines w:val="0"/>
        <w:widowControl/>
        <w:suppressLineNumbers w:val="0"/>
        <w:spacing w:before="120" w:beforeAutospacing="0" w:after="240" w:afterAutospacing="0"/>
        <w:ind w:left="400" w:right="0" w:hanging="400"/>
        <w:jc w:val="both"/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</w:pPr>
    </w:p>
    <w:p w14:paraId="74712019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p w14:paraId="3D3EDD67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7A1B077E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 w14:paraId="55005A94">
      <w:pPr>
        <w:keepNext w:val="0"/>
        <w:keepLines w:val="0"/>
        <w:widowControl/>
        <w:suppressLineNumbers w:val="0"/>
        <w:spacing w:before="120" w:beforeAutospacing="0" w:after="240" w:afterAutospacing="0"/>
        <w:ind w:left="400" w:right="0" w:hanging="400"/>
        <w:jc w:val="both"/>
        <w:rPr>
          <w:rFonts w:eastAsia="宋体" w:cs="Times New Roman"/>
          <w:lang w:val="en-US" w:eastAsia="zh-CN"/>
        </w:rPr>
      </w:pPr>
    </w:p>
    <w:p w14:paraId="19324187">
      <w:pPr>
        <w:rPr>
          <w:rFonts w:hint="default"/>
          <w:sz w:val="24"/>
          <w:szCs w:val="32"/>
          <w:lang w:val="en-US" w:eastAsia="zh-CN"/>
        </w:rPr>
      </w:pPr>
    </w:p>
    <w:sectPr>
      <w:pgSz w:w="12240" w:h="15840"/>
      <w:pgMar w:top="720" w:right="720" w:bottom="720" w:left="720" w:header="720" w:footer="720" w:gutter="0"/>
      <w:paperSrc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iMmJjMGUyMDNhMGI0MjllZTc4OTE3ODRjOTBjMWQifQ=="/>
  </w:docVars>
  <w:rsids>
    <w:rsidRoot w:val="4FBB0084"/>
    <w:rsid w:val="0FF61E7A"/>
    <w:rsid w:val="393578EF"/>
    <w:rsid w:val="4FBB0084"/>
    <w:rsid w:val="5A2275C4"/>
    <w:rsid w:val="7C8F0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6</Words>
  <Characters>1248</Characters>
  <Lines>0</Lines>
  <Paragraphs>0</Paragraphs>
  <TotalTime>11</TotalTime>
  <ScaleCrop>false</ScaleCrop>
  <LinksUpToDate>false</LinksUpToDate>
  <CharactersWithSpaces>1356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5T13:33:00Z</dcterms:created>
  <dc:creator>老孟</dc:creator>
  <cp:lastModifiedBy>老孟</cp:lastModifiedBy>
  <dcterms:modified xsi:type="dcterms:W3CDTF">2024-09-08T16:36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56787592165B408881E427A6D328A6DE_13</vt:lpwstr>
  </property>
</Properties>
</file>